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CEF898" w14:textId="77777777" w:rsidR="00F03856" w:rsidRPr="00F03856" w:rsidRDefault="00F03856" w:rsidP="00F03856">
      <w:pPr>
        <w:spacing w:after="0" w:line="480" w:lineRule="auto"/>
        <w:jc w:val="left"/>
        <w:rPr>
          <w:rFonts w:eastAsia="Times New Roman"/>
          <w:b/>
          <w:color w:val="000000"/>
          <w:sz w:val="24"/>
          <w:szCs w:val="20"/>
          <w:lang w:val="en-US" w:eastAsia="en-US"/>
        </w:rPr>
      </w:pPr>
      <w:r w:rsidRPr="00F03856">
        <w:rPr>
          <w:rFonts w:eastAsia="Times New Roman"/>
          <w:b/>
          <w:bCs/>
          <w:color w:val="000000"/>
          <w:sz w:val="24"/>
          <w:szCs w:val="20"/>
          <w:lang w:val="en-US" w:eastAsia="en-US"/>
        </w:rPr>
        <w:t xml:space="preserve">S3 Table. </w:t>
      </w:r>
      <w:r w:rsidRPr="00F03856">
        <w:rPr>
          <w:rFonts w:eastAsia="Times New Roman"/>
          <w:b/>
          <w:color w:val="000000"/>
          <w:sz w:val="24"/>
          <w:szCs w:val="20"/>
          <w:lang w:val="en-US" w:eastAsia="en-US"/>
        </w:rPr>
        <w:t>Three-level hierarchical ordinal logistic regression model: log-odds ratio on teachers' grades.</w:t>
      </w:r>
    </w:p>
    <w:tbl>
      <w:tblPr>
        <w:tblW w:w="4882" w:type="pct"/>
        <w:tblInd w:w="-5" w:type="dxa"/>
        <w:tblLook w:val="04A0" w:firstRow="1" w:lastRow="0" w:firstColumn="1" w:lastColumn="0" w:noHBand="0" w:noVBand="1"/>
      </w:tblPr>
      <w:tblGrid>
        <w:gridCol w:w="4807"/>
        <w:gridCol w:w="1350"/>
        <w:gridCol w:w="1352"/>
        <w:gridCol w:w="1350"/>
        <w:gridCol w:w="1350"/>
      </w:tblGrid>
      <w:tr w:rsidR="00F03856" w:rsidRPr="006948C6" w14:paraId="00E3305B" w14:textId="77777777" w:rsidTr="001F391A">
        <w:trPr>
          <w:trHeight w:val="276"/>
        </w:trPr>
        <w:tc>
          <w:tcPr>
            <w:tcW w:w="235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3D8AE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b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 </w:t>
            </w:r>
          </w:p>
        </w:tc>
        <w:tc>
          <w:tcPr>
            <w:tcW w:w="13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C4F9E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b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German</w:t>
            </w:r>
          </w:p>
        </w:tc>
        <w:tc>
          <w:tcPr>
            <w:tcW w:w="132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75A62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b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Mathematics</w:t>
            </w:r>
          </w:p>
        </w:tc>
      </w:tr>
      <w:tr w:rsidR="00F03856" w:rsidRPr="006948C6" w14:paraId="6249167B" w14:textId="77777777" w:rsidTr="001F391A">
        <w:trPr>
          <w:trHeight w:val="270"/>
        </w:trPr>
        <w:tc>
          <w:tcPr>
            <w:tcW w:w="2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2C2DD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b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Teachers' grades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8BA6DC8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b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Model 1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125A4D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b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Model 2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21F067D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b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Model 3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8C8B7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b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Model 4</w:t>
            </w:r>
          </w:p>
        </w:tc>
      </w:tr>
      <w:tr w:rsidR="00F03856" w:rsidRPr="006948C6" w14:paraId="2B0783F3" w14:textId="77777777" w:rsidTr="001F391A">
        <w:trPr>
          <w:trHeight w:val="285"/>
        </w:trPr>
        <w:tc>
          <w:tcPr>
            <w:tcW w:w="235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04C38" w14:textId="7620F51B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i/>
                <w:iCs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i/>
                <w:iCs/>
                <w:color w:val="000000"/>
                <w:szCs w:val="20"/>
                <w:lang w:val="en-US" w:eastAsia="en-US"/>
              </w:rPr>
              <w:t xml:space="preserve">BMI categories (ref.: </w:t>
            </w:r>
            <w:r w:rsidR="001D6930">
              <w:rPr>
                <w:rFonts w:eastAsia="Times New Roman"/>
                <w:i/>
                <w:iCs/>
                <w:color w:val="000000"/>
                <w:szCs w:val="20"/>
                <w:lang w:val="en-US" w:eastAsia="en-US"/>
              </w:rPr>
              <w:t>normal weight</w:t>
            </w:r>
            <w:r w:rsidRPr="006948C6">
              <w:rPr>
                <w:rFonts w:eastAsia="Times New Roman"/>
                <w:i/>
                <w:iCs/>
                <w:color w:val="000000"/>
                <w:szCs w:val="20"/>
                <w:lang w:val="en-US" w:eastAsia="en-US"/>
              </w:rPr>
              <w:t>)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CA86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i/>
                <w:iCs/>
                <w:color w:val="000000"/>
                <w:szCs w:val="20"/>
                <w:lang w:val="en-US" w:eastAsia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E49C6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1BA1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DBC24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</w:tr>
      <w:tr w:rsidR="00F03856" w:rsidRPr="006948C6" w14:paraId="39FBBAD5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DD712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Underweight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A68D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10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26755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06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083D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0.02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FD645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0.062</w:t>
            </w:r>
          </w:p>
        </w:tc>
      </w:tr>
      <w:tr w:rsidR="00F03856" w:rsidRPr="006948C6" w14:paraId="60BC318D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B45D7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EF05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13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86936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129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00A6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12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ADDCF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128)</w:t>
            </w:r>
          </w:p>
        </w:tc>
      </w:tr>
      <w:tr w:rsidR="00F03856" w:rsidRPr="006948C6" w14:paraId="417ECEBB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5E8E2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Overweight 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E6D6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0.426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B9D8C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0.381*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DCCD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0.396**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E6F40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0.389**</w:t>
            </w:r>
          </w:p>
        </w:tc>
      </w:tr>
      <w:tr w:rsidR="00F03856" w:rsidRPr="006948C6" w14:paraId="09FC746E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DA5AA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3A68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17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284D8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171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1CDE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15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37F03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150)</w:t>
            </w:r>
          </w:p>
        </w:tc>
      </w:tr>
      <w:tr w:rsidR="00F03856" w:rsidRPr="006948C6" w14:paraId="67F13FA0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B4760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Obese 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F62F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0.993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A2769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0.875**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EC25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0.672*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E0ACD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0.555*</w:t>
            </w:r>
          </w:p>
        </w:tc>
      </w:tr>
      <w:tr w:rsidR="00F03856" w:rsidRPr="006948C6" w14:paraId="647C0131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2BF5C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3E4EB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281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1E38F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282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3DD23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277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748AD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278)</w:t>
            </w:r>
          </w:p>
        </w:tc>
      </w:tr>
      <w:tr w:rsidR="00F03856" w:rsidRPr="006948C6" w14:paraId="3051BD96" w14:textId="77777777" w:rsidTr="001F391A">
        <w:trPr>
          <w:trHeight w:val="276"/>
        </w:trPr>
        <w:tc>
          <w:tcPr>
            <w:tcW w:w="235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6A7AB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Male (ref.: female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100F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0.707***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3C71F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0.599***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C888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162*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BBBD6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218**</w:t>
            </w:r>
          </w:p>
        </w:tc>
      </w:tr>
      <w:tr w:rsidR="00F03856" w:rsidRPr="006948C6" w14:paraId="0EBB5EEA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2E9D9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2192C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073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CAA0A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079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4219E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070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A7807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075)</w:t>
            </w:r>
          </w:p>
        </w:tc>
      </w:tr>
      <w:tr w:rsidR="00F03856" w:rsidRPr="006948C6" w14:paraId="45B39ED1" w14:textId="77777777" w:rsidTr="001F391A">
        <w:trPr>
          <w:trHeight w:val="276"/>
        </w:trPr>
        <w:tc>
          <w:tcPr>
            <w:tcW w:w="235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4FD97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i/>
                <w:iCs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i/>
                <w:iCs/>
                <w:color w:val="000000"/>
                <w:szCs w:val="20"/>
                <w:lang w:val="en-US" w:eastAsia="en-US"/>
              </w:rPr>
              <w:t xml:space="preserve">Age in years (ref.: ≤ 10) 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67BE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i/>
                <w:iCs/>
                <w:color w:val="000000"/>
                <w:szCs w:val="20"/>
                <w:lang w:val="en-US" w:eastAsia="en-US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5AE59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93BA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6291A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</w:tr>
      <w:tr w:rsidR="00F03856" w:rsidRPr="006948C6" w14:paraId="5CE157EA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07FA3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11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3D2C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2.576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09A39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2.34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635B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35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59491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473</w:t>
            </w:r>
          </w:p>
        </w:tc>
      </w:tr>
      <w:tr w:rsidR="00F03856" w:rsidRPr="006948C6" w14:paraId="29ADEBE7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692A9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3163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1.22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4948E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1.21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F384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1.115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1BFF5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1.102)</w:t>
            </w:r>
          </w:p>
        </w:tc>
      </w:tr>
      <w:tr w:rsidR="00F03856" w:rsidRPr="006948C6" w14:paraId="491C9BBF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FC4DA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12 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A10E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2.726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28953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2.539*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1D15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16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75FA2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230</w:t>
            </w:r>
          </w:p>
        </w:tc>
      </w:tr>
      <w:tr w:rsidR="00F03856" w:rsidRPr="006948C6" w14:paraId="34FF241B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FDCAE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E770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1.18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8808F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1.176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FC16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1.07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C7DC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1.065)</w:t>
            </w:r>
          </w:p>
        </w:tc>
      </w:tr>
      <w:tr w:rsidR="00F03856" w:rsidRPr="006948C6" w14:paraId="135BD66E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8E9D7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13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A244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2.814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0D748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2.608*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B10F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07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8665E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141</w:t>
            </w:r>
          </w:p>
        </w:tc>
      </w:tr>
      <w:tr w:rsidR="00F03856" w:rsidRPr="006948C6" w14:paraId="03D3F446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DE8DE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5B3F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1.185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86E7A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1.176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426B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1.07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7E5B3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1.065)</w:t>
            </w:r>
          </w:p>
        </w:tc>
      </w:tr>
      <w:tr w:rsidR="00F03856" w:rsidRPr="006948C6" w14:paraId="0BA0EB01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ED8A6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14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537C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3.018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1AD91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2.871*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4E58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0.04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6686D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0.043</w:t>
            </w:r>
          </w:p>
        </w:tc>
      </w:tr>
      <w:tr w:rsidR="00F03856" w:rsidRPr="006948C6" w14:paraId="1551988C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42AD4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D9F7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1.19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58F20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1.182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B9E2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1.085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7E53A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1.072)</w:t>
            </w:r>
          </w:p>
        </w:tc>
      </w:tr>
      <w:tr w:rsidR="00F03856" w:rsidRPr="006948C6" w14:paraId="7A28AF60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5E85C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≥ 15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FF66D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3.418**</w:t>
            </w:r>
          </w:p>
        </w:tc>
        <w:tc>
          <w:tcPr>
            <w:tcW w:w="66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D87BE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3.309**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5D30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505</w:t>
            </w:r>
          </w:p>
        </w:tc>
        <w:tc>
          <w:tcPr>
            <w:tcW w:w="66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CDA1E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433</w:t>
            </w:r>
          </w:p>
        </w:tc>
      </w:tr>
      <w:tr w:rsidR="00F03856" w:rsidRPr="006948C6" w14:paraId="5BF7079A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CE718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A48E2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1.284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AAC50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1.276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16B54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1.190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F4F6E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1.185)</w:t>
            </w:r>
          </w:p>
        </w:tc>
      </w:tr>
      <w:tr w:rsidR="00F03856" w:rsidRPr="006948C6" w14:paraId="1B4E71CC" w14:textId="77777777" w:rsidTr="001F391A">
        <w:trPr>
          <w:trHeight w:val="276"/>
        </w:trPr>
        <w:tc>
          <w:tcPr>
            <w:tcW w:w="23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B7437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Parental SES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63095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002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28C5C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001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8328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000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7849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000</w:t>
            </w:r>
          </w:p>
        </w:tc>
      </w:tr>
      <w:tr w:rsidR="00F03856" w:rsidRPr="006948C6" w14:paraId="434A45F4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05A87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DC875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003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FFB10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003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F3E05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003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B4246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003)</w:t>
            </w:r>
          </w:p>
        </w:tc>
      </w:tr>
      <w:tr w:rsidR="00F03856" w:rsidRPr="006948C6" w14:paraId="2A01FA6C" w14:textId="77777777" w:rsidTr="001F391A">
        <w:trPr>
          <w:trHeight w:val="276"/>
        </w:trPr>
        <w:tc>
          <w:tcPr>
            <w:tcW w:w="235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A8945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i/>
                <w:iCs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i/>
                <w:iCs/>
                <w:color w:val="000000"/>
                <w:szCs w:val="20"/>
                <w:lang w:val="en-US" w:eastAsia="en-US"/>
              </w:rPr>
              <w:t xml:space="preserve">Parental ISCED (ref.: 2 or lower) 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D78E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i/>
                <w:iCs/>
                <w:color w:val="000000"/>
                <w:szCs w:val="20"/>
                <w:lang w:val="en-US" w:eastAsia="en-US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A6B54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6263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F46F5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</w:tr>
      <w:tr w:rsidR="00F03856" w:rsidRPr="006948C6" w14:paraId="0D84223B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0DDC6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3b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B4EB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02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179DC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05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A246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0.02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A177F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0.018</w:t>
            </w:r>
          </w:p>
        </w:tc>
      </w:tr>
      <w:tr w:rsidR="00F03856" w:rsidRPr="006948C6" w14:paraId="313A2585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1E2AA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5433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189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E418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19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5612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18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0B2D9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185)</w:t>
            </w:r>
          </w:p>
        </w:tc>
      </w:tr>
      <w:tr w:rsidR="00F03856" w:rsidRPr="006948C6" w14:paraId="4ED268B9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E2E5E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3a &amp; 3c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97D5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34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E6506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31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7C30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17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6F6B0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108</w:t>
            </w:r>
          </w:p>
        </w:tc>
      </w:tr>
      <w:tr w:rsidR="00F03856" w:rsidRPr="006948C6" w14:paraId="75EA818A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8502E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EB3F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25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5B783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254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FE72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24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73DCB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250)</w:t>
            </w:r>
          </w:p>
        </w:tc>
      </w:tr>
      <w:tr w:rsidR="00F03856" w:rsidRPr="006948C6" w14:paraId="4FA27357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88172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4a &amp; 5b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C50F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35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6B7B3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38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3367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10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AED69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110</w:t>
            </w:r>
          </w:p>
        </w:tc>
      </w:tr>
      <w:tr w:rsidR="00F03856" w:rsidRPr="006948C6" w14:paraId="1B6A1B5E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FB22A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C73C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19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F155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19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2DFB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18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4E9CC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189)</w:t>
            </w:r>
          </w:p>
        </w:tc>
      </w:tr>
      <w:tr w:rsidR="00F03856" w:rsidRPr="006948C6" w14:paraId="3BBDDF56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899F9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5a &amp; 6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7C177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640**</w:t>
            </w:r>
          </w:p>
        </w:tc>
        <w:tc>
          <w:tcPr>
            <w:tcW w:w="66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5F487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668**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DA74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340</w:t>
            </w:r>
          </w:p>
        </w:tc>
        <w:tc>
          <w:tcPr>
            <w:tcW w:w="66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34DD6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351</w:t>
            </w:r>
          </w:p>
        </w:tc>
      </w:tr>
      <w:tr w:rsidR="00F03856" w:rsidRPr="006948C6" w14:paraId="24203030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DC2DA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91284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214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82C64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215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BDB62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203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C1D62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205)</w:t>
            </w:r>
          </w:p>
        </w:tc>
      </w:tr>
      <w:tr w:rsidR="00F03856" w:rsidRPr="006948C6" w14:paraId="00449F30" w14:textId="77777777" w:rsidTr="001F391A">
        <w:trPr>
          <w:trHeight w:val="285"/>
        </w:trPr>
        <w:tc>
          <w:tcPr>
            <w:tcW w:w="23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57762" w14:textId="77777777" w:rsidR="00F03856" w:rsidRPr="006948C6" w:rsidRDefault="00D37B70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Other native language</w:t>
            </w:r>
            <w:r w:rsidR="00F03856"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 (ref.: German only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1AB30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0.068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1404F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0.073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E872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0.065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E3DC5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0.05</w:t>
            </w:r>
          </w:p>
        </w:tc>
      </w:tr>
      <w:tr w:rsidR="00F03856" w:rsidRPr="006948C6" w14:paraId="4141304A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BA823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E2D4B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091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C71A9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092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12AF3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089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97BDA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089)</w:t>
            </w:r>
          </w:p>
        </w:tc>
      </w:tr>
      <w:tr w:rsidR="00F03856" w:rsidRPr="006948C6" w14:paraId="3364359B" w14:textId="77777777" w:rsidTr="001F391A">
        <w:trPr>
          <w:trHeight w:val="276"/>
        </w:trPr>
        <w:tc>
          <w:tcPr>
            <w:tcW w:w="235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65567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i/>
                <w:iCs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i/>
                <w:iCs/>
                <w:color w:val="000000"/>
                <w:szCs w:val="20"/>
                <w:lang w:val="en-US" w:eastAsia="en-US"/>
              </w:rPr>
              <w:t>School type (ref.: Hauptschule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5E69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i/>
                <w:iCs/>
                <w:color w:val="000000"/>
                <w:szCs w:val="20"/>
                <w:lang w:val="en-US" w:eastAsia="en-US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D9DB7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3878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B15E8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</w:tr>
      <w:tr w:rsidR="00F03856" w:rsidRPr="006948C6" w14:paraId="13B61D1F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94A5C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proofErr w:type="spellStart"/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Realschule</w:t>
            </w:r>
            <w:proofErr w:type="spellEnd"/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771A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0.20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3E575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0.16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7824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0.593**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BF796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0.525**</w:t>
            </w:r>
          </w:p>
        </w:tc>
      </w:tr>
      <w:tr w:rsidR="00F03856" w:rsidRPr="006948C6" w14:paraId="7788F6DF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7E9D4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535E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189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4FF75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192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2231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19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180D9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194)</w:t>
            </w:r>
          </w:p>
        </w:tc>
      </w:tr>
      <w:tr w:rsidR="00F03856" w:rsidRPr="006948C6" w14:paraId="1E47D04E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3B462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Gymnasium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F8AE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22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00653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22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7332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0.699***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2538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0.674***</w:t>
            </w:r>
          </w:p>
        </w:tc>
      </w:tr>
      <w:tr w:rsidR="00F03856" w:rsidRPr="006948C6" w14:paraId="20CE5B04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EF6A9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97F53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187)</w:t>
            </w:r>
          </w:p>
        </w:tc>
        <w:tc>
          <w:tcPr>
            <w:tcW w:w="66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64309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190)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665F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191)</w:t>
            </w:r>
          </w:p>
        </w:tc>
        <w:tc>
          <w:tcPr>
            <w:tcW w:w="66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20389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193)</w:t>
            </w:r>
          </w:p>
        </w:tc>
      </w:tr>
      <w:tr w:rsidR="00F03856" w:rsidRPr="006948C6" w14:paraId="32031278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65D6E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School with different tracks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088B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01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3B68D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00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3B4E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0.460*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2F162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0.416</w:t>
            </w:r>
          </w:p>
        </w:tc>
      </w:tr>
      <w:tr w:rsidR="00F03856" w:rsidRPr="006948C6" w14:paraId="4B7D0D75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86594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DAC65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211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B590F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213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48165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212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4E90A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213)</w:t>
            </w:r>
          </w:p>
        </w:tc>
      </w:tr>
      <w:tr w:rsidR="00F03856" w:rsidRPr="006948C6" w14:paraId="62E030D2" w14:textId="77777777" w:rsidTr="001F391A">
        <w:trPr>
          <w:trHeight w:val="276"/>
        </w:trPr>
        <w:tc>
          <w:tcPr>
            <w:tcW w:w="23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A1FC4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East (ref.: west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16903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952***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66484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1.015***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0049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802***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6AC63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846***</w:t>
            </w:r>
          </w:p>
        </w:tc>
      </w:tr>
      <w:tr w:rsidR="00F03856" w:rsidRPr="006948C6" w14:paraId="17C2F9CA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DE6D8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DBE4B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156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A0436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158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05199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155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74D73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157)</w:t>
            </w:r>
          </w:p>
        </w:tc>
      </w:tr>
      <w:tr w:rsidR="00F03856" w:rsidRPr="006948C6" w14:paraId="514D2ABC" w14:textId="77777777" w:rsidTr="001F391A">
        <w:trPr>
          <w:trHeight w:val="276"/>
        </w:trPr>
        <w:tc>
          <w:tcPr>
            <w:tcW w:w="235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57906" w14:textId="77777777" w:rsidR="00F03856" w:rsidRPr="006948C6" w:rsidRDefault="00F03856" w:rsidP="00D37B70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Extraversion (st</w:t>
            </w:r>
            <w:r w:rsidR="00D37B70">
              <w:rPr>
                <w:rFonts w:eastAsia="Times New Roman"/>
                <w:color w:val="000000"/>
                <w:szCs w:val="20"/>
                <w:lang w:val="en-US" w:eastAsia="en-US"/>
              </w:rPr>
              <w:t>d.</w:t>
            </w: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AF53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2DC52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144***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EF1C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3DD4B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0.022</w:t>
            </w:r>
          </w:p>
        </w:tc>
      </w:tr>
      <w:tr w:rsidR="00F03856" w:rsidRPr="006948C6" w14:paraId="1C2DBC4B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D59BF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B9FF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43BA8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03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9BEF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7FC0F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037)</w:t>
            </w:r>
          </w:p>
        </w:tc>
      </w:tr>
      <w:tr w:rsidR="00F03856" w:rsidRPr="006948C6" w14:paraId="04B541B5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D5201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Agreeableness </w:t>
            </w:r>
            <w:r w:rsidR="00D37B70"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st</w:t>
            </w:r>
            <w:r w:rsidR="00D37B70">
              <w:rPr>
                <w:rFonts w:eastAsia="Times New Roman"/>
                <w:color w:val="000000"/>
                <w:szCs w:val="20"/>
                <w:lang w:val="en-US" w:eastAsia="en-US"/>
              </w:rPr>
              <w:t>d.</w:t>
            </w:r>
            <w:r w:rsidR="00D37B70"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)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B227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24814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01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ECCD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03D86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0.018</w:t>
            </w:r>
          </w:p>
        </w:tc>
      </w:tr>
      <w:tr w:rsidR="00F03856" w:rsidRPr="006948C6" w14:paraId="38268102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67254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D57B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6CF23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039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4A6F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53A33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037)</w:t>
            </w:r>
          </w:p>
        </w:tc>
      </w:tr>
      <w:tr w:rsidR="00F03856" w:rsidRPr="006948C6" w14:paraId="561BA1C3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FF255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Conscientiousness </w:t>
            </w:r>
            <w:r w:rsidR="00D37B70"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st</w:t>
            </w:r>
            <w:r w:rsidR="00D37B70">
              <w:rPr>
                <w:rFonts w:eastAsia="Times New Roman"/>
                <w:color w:val="000000"/>
                <w:szCs w:val="20"/>
                <w:lang w:val="en-US" w:eastAsia="en-US"/>
              </w:rPr>
              <w:t>d.</w:t>
            </w:r>
            <w:r w:rsidR="00D37B70"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)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8118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543DE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398***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86CC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1036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354***</w:t>
            </w:r>
          </w:p>
        </w:tc>
      </w:tr>
      <w:tr w:rsidR="00F03856" w:rsidRPr="006948C6" w14:paraId="06D01BBF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98DE1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DAFC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1E544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039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34E1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A40AD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038)</w:t>
            </w:r>
          </w:p>
        </w:tc>
      </w:tr>
      <w:tr w:rsidR="00F03856" w:rsidRPr="006948C6" w14:paraId="35623B3E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51B44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Neuroticism </w:t>
            </w:r>
            <w:r w:rsidR="00D37B70"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st</w:t>
            </w:r>
            <w:r w:rsidR="00D37B70">
              <w:rPr>
                <w:rFonts w:eastAsia="Times New Roman"/>
                <w:color w:val="000000"/>
                <w:szCs w:val="20"/>
                <w:lang w:val="en-US" w:eastAsia="en-US"/>
              </w:rPr>
              <w:t>d.</w:t>
            </w:r>
            <w:r w:rsidR="00D37B70"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)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F857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AE62A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0.04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BAD0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7AA70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0.072*</w:t>
            </w:r>
          </w:p>
        </w:tc>
      </w:tr>
      <w:tr w:rsidR="00F03856" w:rsidRPr="006948C6" w14:paraId="35578326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787FA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847A8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1B698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038)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D8C2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667C3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036)</w:t>
            </w:r>
          </w:p>
        </w:tc>
      </w:tr>
      <w:tr w:rsidR="00F03856" w:rsidRPr="006948C6" w14:paraId="78AB83CE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F2470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Openness </w:t>
            </w:r>
            <w:r w:rsidR="00D37B70"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st</w:t>
            </w:r>
            <w:r w:rsidR="00D37B70">
              <w:rPr>
                <w:rFonts w:eastAsia="Times New Roman"/>
                <w:color w:val="000000"/>
                <w:szCs w:val="20"/>
                <w:lang w:val="en-US" w:eastAsia="en-US"/>
              </w:rPr>
              <w:t>d.</w:t>
            </w:r>
            <w:r w:rsidR="00D37B70"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)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5E282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F7EF3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03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61582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3DEEA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0.107**</w:t>
            </w:r>
          </w:p>
        </w:tc>
      </w:tr>
      <w:tr w:rsidR="00F03856" w:rsidRPr="006948C6" w14:paraId="5EE6E28F" w14:textId="77777777" w:rsidTr="001F391A">
        <w:trPr>
          <w:trHeight w:val="276"/>
        </w:trPr>
        <w:tc>
          <w:tcPr>
            <w:tcW w:w="23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C7D01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48348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D1490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037)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7CA8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CF02D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035)</w:t>
            </w:r>
          </w:p>
        </w:tc>
      </w:tr>
      <w:tr w:rsidR="00F03856" w:rsidRPr="006948C6" w14:paraId="707BCB4D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E7D96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Attachment to school </w:t>
            </w:r>
            <w:r w:rsidR="00D37B70"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st</w:t>
            </w:r>
            <w:r w:rsidR="00D37B70">
              <w:rPr>
                <w:rFonts w:eastAsia="Times New Roman"/>
                <w:color w:val="000000"/>
                <w:szCs w:val="20"/>
                <w:lang w:val="en-US" w:eastAsia="en-US"/>
              </w:rPr>
              <w:t>d.</w:t>
            </w:r>
            <w:r w:rsidR="00D37B70"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)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C414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2EBE9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074*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2FC6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28883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091*</w:t>
            </w:r>
          </w:p>
        </w:tc>
      </w:tr>
      <w:tr w:rsidR="00F03856" w:rsidRPr="006948C6" w14:paraId="4D837B14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32E47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32EFD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E678B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037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70BD9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E6131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036)</w:t>
            </w:r>
          </w:p>
        </w:tc>
      </w:tr>
      <w:tr w:rsidR="00F03856" w:rsidRPr="006948C6" w14:paraId="5EC383AE" w14:textId="77777777" w:rsidTr="001F391A">
        <w:trPr>
          <w:trHeight w:val="276"/>
        </w:trPr>
        <w:tc>
          <w:tcPr>
            <w:tcW w:w="23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585C8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Homework duration </w:t>
            </w:r>
            <w:r w:rsidR="00D37B70"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st</w:t>
            </w:r>
            <w:r w:rsidR="00D37B70">
              <w:rPr>
                <w:rFonts w:eastAsia="Times New Roman"/>
                <w:color w:val="000000"/>
                <w:szCs w:val="20"/>
                <w:lang w:val="en-US" w:eastAsia="en-US"/>
              </w:rPr>
              <w:t>d.</w:t>
            </w:r>
            <w:r w:rsidR="00D37B70"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A297C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8677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0.118**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45FE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6F50A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0.073*</w:t>
            </w:r>
          </w:p>
        </w:tc>
      </w:tr>
      <w:tr w:rsidR="00F03856" w:rsidRPr="006948C6" w14:paraId="4A4145EB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F9E94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34A9D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4161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037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2DFA2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A28EF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036)</w:t>
            </w:r>
          </w:p>
        </w:tc>
      </w:tr>
      <w:tr w:rsidR="00F03856" w:rsidRPr="006948C6" w14:paraId="3F82028B" w14:textId="77777777" w:rsidTr="001F391A">
        <w:trPr>
          <w:trHeight w:val="276"/>
        </w:trPr>
        <w:tc>
          <w:tcPr>
            <w:tcW w:w="23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43431" w14:textId="77777777" w:rsidR="00F03856" w:rsidRPr="006948C6" w:rsidRDefault="002A448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Reading competence</w:t>
            </w:r>
            <w:r w:rsidR="00D37B70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 (test scores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32441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507***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28D08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506***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4752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1DF58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</w:tr>
      <w:tr w:rsidR="00F03856" w:rsidRPr="006948C6" w14:paraId="475EA34D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86496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7C361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032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F47DE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033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4CB25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20676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</w:tr>
      <w:tr w:rsidR="00F03856" w:rsidRPr="006948C6" w14:paraId="3A9087FE" w14:textId="77777777" w:rsidTr="001F391A">
        <w:trPr>
          <w:trHeight w:val="276"/>
        </w:trPr>
        <w:tc>
          <w:tcPr>
            <w:tcW w:w="235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B90ED" w14:textId="77777777" w:rsidR="00F03856" w:rsidRPr="006948C6" w:rsidRDefault="002A448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Mathematics competence</w:t>
            </w:r>
            <w:r w:rsidR="00D37B70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 (test scores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804F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E109E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66E5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784***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855CD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798***</w:t>
            </w:r>
          </w:p>
        </w:tc>
      </w:tr>
      <w:tr w:rsidR="00F03856" w:rsidRPr="006948C6" w14:paraId="1C8E75B1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DF20A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B5082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C7421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FD4DA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038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5983E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039)</w:t>
            </w:r>
          </w:p>
        </w:tc>
      </w:tr>
      <w:tr w:rsidR="00F03856" w:rsidRPr="006948C6" w14:paraId="3A7F3168" w14:textId="77777777" w:rsidTr="001F391A">
        <w:trPr>
          <w:trHeight w:val="276"/>
        </w:trPr>
        <w:tc>
          <w:tcPr>
            <w:tcW w:w="235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5C1BF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Cut 1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89F0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4.651***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695F3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4.483***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7C58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1.303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198E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1.233</w:t>
            </w:r>
          </w:p>
        </w:tc>
      </w:tr>
      <w:tr w:rsidR="00F03856" w:rsidRPr="006948C6" w14:paraId="2AAA9E8B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72DEF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0AC9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1.21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C7624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1.202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3AF7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1.102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E12F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1.090)</w:t>
            </w:r>
          </w:p>
        </w:tc>
      </w:tr>
      <w:tr w:rsidR="00F03856" w:rsidRPr="006948C6" w14:paraId="6DF73125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1057F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Cut 2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D285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1.96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1C0C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-1.71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C923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75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DEFD8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878</w:t>
            </w:r>
          </w:p>
        </w:tc>
      </w:tr>
      <w:tr w:rsidR="00F03856" w:rsidRPr="006948C6" w14:paraId="48BE3854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54610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A3C4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1.208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0426A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1.20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966D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1.101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BD19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1.089)</w:t>
            </w:r>
          </w:p>
        </w:tc>
      </w:tr>
      <w:tr w:rsidR="00F03856" w:rsidRPr="006948C6" w14:paraId="21332486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3DCF6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Cut 3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0992B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1.049</w:t>
            </w:r>
          </w:p>
        </w:tc>
        <w:tc>
          <w:tcPr>
            <w:tcW w:w="66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0CB42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1.396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6524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3.288**</w:t>
            </w:r>
          </w:p>
        </w:tc>
        <w:tc>
          <w:tcPr>
            <w:tcW w:w="66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ED876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3.476**</w:t>
            </w:r>
          </w:p>
        </w:tc>
      </w:tr>
      <w:tr w:rsidR="00F03856" w:rsidRPr="006948C6" w14:paraId="0D94F667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CF3AF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D5399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1.207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D1F2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1.200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F280E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1.102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04D5F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1.090)</w:t>
            </w:r>
          </w:p>
        </w:tc>
      </w:tr>
      <w:tr w:rsidR="00F03856" w:rsidRPr="006948C6" w14:paraId="339EB49A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D8C6F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i/>
                <w:iCs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i/>
                <w:iCs/>
                <w:color w:val="000000"/>
                <w:szCs w:val="20"/>
                <w:lang w:val="en-US" w:eastAsia="en-US"/>
              </w:rPr>
              <w:t>Variance components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4EF2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i/>
                <w:iCs/>
                <w:color w:val="000000"/>
                <w:szCs w:val="20"/>
                <w:lang w:val="en-US" w:eastAsia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E84D7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E74D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83B7C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</w:tr>
      <w:tr w:rsidR="00F03856" w:rsidRPr="006948C6" w14:paraId="0BE48E50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34665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Individual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7159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219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9494F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239***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3DB4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307***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212B5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310***</w:t>
            </w:r>
          </w:p>
        </w:tc>
      </w:tr>
      <w:tr w:rsidR="00F03856" w:rsidRPr="006948C6" w14:paraId="4F6B3DFE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43D8C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FD53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068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82E58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06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D3F8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064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E7715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064)</w:t>
            </w:r>
          </w:p>
        </w:tc>
      </w:tr>
      <w:tr w:rsidR="00F03856" w:rsidRPr="006948C6" w14:paraId="72A6B342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60792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German class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6520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208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D447B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178*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03F1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9058D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</w:tr>
      <w:tr w:rsidR="00F03856" w:rsidRPr="006948C6" w14:paraId="3FD5C50F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7DE4C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ABB3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07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2E4AC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07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58E6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E5529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</w:tr>
      <w:tr w:rsidR="00F03856" w:rsidRPr="006948C6" w14:paraId="114F6A9F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5AF03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Mathematics class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7C269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9F216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1BD3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085</w:t>
            </w:r>
          </w:p>
        </w:tc>
        <w:tc>
          <w:tcPr>
            <w:tcW w:w="66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D1B5C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0.085</w:t>
            </w:r>
          </w:p>
        </w:tc>
      </w:tr>
      <w:tr w:rsidR="00F03856" w:rsidRPr="006948C6" w14:paraId="1FF61109" w14:textId="77777777" w:rsidTr="001F391A">
        <w:trPr>
          <w:trHeight w:val="276"/>
        </w:trPr>
        <w:tc>
          <w:tcPr>
            <w:tcW w:w="2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A1334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F89A2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FDA3A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3BCC2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056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D4894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(0.056)</w:t>
            </w:r>
          </w:p>
        </w:tc>
      </w:tr>
      <w:tr w:rsidR="00F03856" w:rsidRPr="006948C6" w14:paraId="68005F83" w14:textId="77777777" w:rsidTr="001F391A">
        <w:trPr>
          <w:trHeight w:val="276"/>
        </w:trPr>
        <w:tc>
          <w:tcPr>
            <w:tcW w:w="2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853BF" w14:textId="77777777" w:rsidR="00F03856" w:rsidRPr="006948C6" w:rsidRDefault="00F03856" w:rsidP="0044211E">
            <w:pPr>
              <w:spacing w:after="0"/>
              <w:jc w:val="left"/>
              <w:rPr>
                <w:rFonts w:eastAsia="Times New Roman"/>
                <w:i/>
                <w:iCs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i/>
                <w:iCs/>
                <w:color w:val="000000"/>
                <w:szCs w:val="20"/>
                <w:lang w:val="en-US" w:eastAsia="en-US"/>
              </w:rPr>
              <w:t>N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1992E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3,754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E6EE7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3,754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14AB0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3,754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B39AD" w14:textId="77777777" w:rsidR="00F03856" w:rsidRPr="006948C6" w:rsidRDefault="00F03856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6948C6">
              <w:rPr>
                <w:rFonts w:eastAsia="Times New Roman"/>
                <w:color w:val="000000"/>
                <w:szCs w:val="20"/>
                <w:lang w:val="en-US" w:eastAsia="en-US"/>
              </w:rPr>
              <w:t>3,754</w:t>
            </w:r>
          </w:p>
        </w:tc>
      </w:tr>
    </w:tbl>
    <w:p w14:paraId="715D113C" w14:textId="77777777" w:rsidR="00743E9F" w:rsidRDefault="00671487" w:rsidP="00671487">
      <w:pPr>
        <w:spacing w:line="480" w:lineRule="auto"/>
      </w:pPr>
      <w:r w:rsidRPr="00C2308B">
        <w:rPr>
          <w:rFonts w:eastAsia="Times New Roman"/>
          <w:color w:val="000000"/>
          <w:szCs w:val="20"/>
          <w:lang w:val="en-US" w:eastAsia="en-US"/>
        </w:rPr>
        <w:t>Standard errors in parentheses. * p &lt; 0.05, ** p &lt; 0.01, *** p &lt; 0.001</w:t>
      </w:r>
    </w:p>
    <w:sectPr w:rsidR="00743E9F" w:rsidSect="00F03856"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3856"/>
    <w:rsid w:val="001D6930"/>
    <w:rsid w:val="001F391A"/>
    <w:rsid w:val="002A4489"/>
    <w:rsid w:val="00671487"/>
    <w:rsid w:val="00743E9F"/>
    <w:rsid w:val="00D37B70"/>
    <w:rsid w:val="00F03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CB59E0"/>
  <w15:chartTrackingRefBased/>
  <w15:docId w15:val="{AEA95545-1A16-4652-9AD9-B72FE4311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03856"/>
    <w:pPr>
      <w:spacing w:after="200" w:line="240" w:lineRule="auto"/>
      <w:jc w:val="both"/>
    </w:pPr>
    <w:rPr>
      <w:rFonts w:ascii="Times New Roman" w:eastAsia="MS Mincho" w:hAnsi="Times New Roman" w:cs="Times New Roman"/>
      <w:sz w:val="20"/>
      <w:szCs w:val="24"/>
      <w:lang w:val="it-IT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F038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6</Words>
  <Characters>2433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</dc:creator>
  <cp:keywords/>
  <dc:description/>
  <cp:lastModifiedBy>Mona Dian</cp:lastModifiedBy>
  <cp:revision>6</cp:revision>
  <dcterms:created xsi:type="dcterms:W3CDTF">2020-08-18T08:23:00Z</dcterms:created>
  <dcterms:modified xsi:type="dcterms:W3CDTF">2020-10-22T12:04:00Z</dcterms:modified>
</cp:coreProperties>
</file>